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B3A3D" w14:textId="27252462" w:rsidR="008F4E91" w:rsidRDefault="00CA4C57" w:rsidP="008F4E91">
      <w:pPr>
        <w:rPr>
          <w:rFonts w:ascii="Times New Roman" w:hAnsi="Times New Roman" w:cs="Times New Roman"/>
          <w:b/>
          <w:sz w:val="18"/>
        </w:rPr>
      </w:pPr>
      <w:r w:rsidRPr="009630BF">
        <w:rPr>
          <w:rFonts w:ascii="Times New Roman" w:hAnsi="Times New Roman" w:cs="Times New Roman"/>
          <w:b/>
          <w:sz w:val="18"/>
        </w:rPr>
        <w:t>Author d</w:t>
      </w:r>
      <w:r w:rsidR="008F4E91" w:rsidRPr="009630BF">
        <w:rPr>
          <w:rFonts w:ascii="Times New Roman" w:hAnsi="Times New Roman" w:cs="Times New Roman"/>
          <w:b/>
          <w:sz w:val="18"/>
        </w:rPr>
        <w:t xml:space="preserve">isclosure </w:t>
      </w:r>
      <w:r w:rsidRPr="009630BF">
        <w:rPr>
          <w:rFonts w:ascii="Times New Roman" w:hAnsi="Times New Roman" w:cs="Times New Roman"/>
          <w:b/>
          <w:sz w:val="18"/>
        </w:rPr>
        <w:t>t</w:t>
      </w:r>
      <w:r w:rsidR="008F4E91" w:rsidRPr="009630BF">
        <w:rPr>
          <w:rFonts w:ascii="Times New Roman" w:hAnsi="Times New Roman" w:cs="Times New Roman"/>
          <w:b/>
          <w:sz w:val="18"/>
        </w:rPr>
        <w:t>able</w:t>
      </w:r>
      <w:r w:rsidRPr="009630BF">
        <w:rPr>
          <w:rFonts w:ascii="Times New Roman" w:hAnsi="Times New Roman" w:cs="Times New Roman"/>
          <w:b/>
          <w:sz w:val="18"/>
        </w:rPr>
        <w:t xml:space="preserve"> </w:t>
      </w:r>
    </w:p>
    <w:p w14:paraId="1F6B99DB" w14:textId="4FB31A19" w:rsidR="0045065B" w:rsidRPr="009630BF" w:rsidRDefault="0045065B" w:rsidP="008F4E91">
      <w:pPr>
        <w:rPr>
          <w:rFonts w:ascii="Times New Roman" w:eastAsia="ヒラギノ角ゴ Pro W3" w:hAnsi="Times New Roman" w:cs="Times New Roman"/>
          <w:b/>
          <w:sz w:val="18"/>
        </w:rPr>
      </w:pPr>
    </w:p>
    <w:tbl>
      <w:tblPr>
        <w:tblW w:w="1349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890"/>
        <w:gridCol w:w="1800"/>
        <w:gridCol w:w="900"/>
        <w:gridCol w:w="1440"/>
        <w:gridCol w:w="990"/>
        <w:gridCol w:w="1080"/>
        <w:gridCol w:w="900"/>
        <w:gridCol w:w="1350"/>
        <w:gridCol w:w="1800"/>
      </w:tblGrid>
      <w:tr w:rsidR="007A2F95" w:rsidRPr="009630BF" w14:paraId="501B7273" w14:textId="4CB5BEDE" w:rsidTr="002A2286">
        <w:trPr>
          <w:trHeight w:val="1205"/>
          <w:tblHeader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2CB2" w14:textId="3A6EBF19" w:rsidR="00847CA3" w:rsidRPr="009630BF" w:rsidRDefault="00CA4C57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Writing group memb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904B" w14:textId="77777777" w:rsidR="00847CA3" w:rsidRPr="009630BF" w:rsidRDefault="00847CA3" w:rsidP="002E50D7">
            <w:pPr>
              <w:spacing w:after="0" w:line="240" w:lineRule="auto"/>
              <w:ind w:hanging="18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Employmen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48D1" w14:textId="582A2D52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Honoraria</w:t>
            </w:r>
            <w:r w:rsidR="00FB48D4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/</w:t>
            </w:r>
            <w:r w:rsidR="008531FD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br/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peaking/</w:t>
            </w:r>
            <w:r w:rsidR="008531FD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br/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Consult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73CEA" w14:textId="2B4211C1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peaker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’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b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ureau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8AAC8" w14:textId="74C19916" w:rsidR="00847CA3" w:rsidRPr="009630BF" w:rsidRDefault="00BF62FA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esearch</w:t>
            </w:r>
            <w:r w:rsidR="00187E36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CA953" w14:textId="35723ED9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  <w:t xml:space="preserve">Fellowship </w:t>
            </w:r>
            <w:r w:rsidR="008960AF" w:rsidRPr="009630BF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  <w:t>s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  <w:t>upport</w:t>
            </w:r>
            <w:r w:rsidR="00187E36" w:rsidRPr="009630BF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574CB" w14:textId="77777777" w:rsidR="00FB48D4" w:rsidRPr="009630BF" w:rsidRDefault="00847CA3" w:rsidP="002E50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pacing w:val="-4"/>
                <w:sz w:val="18"/>
              </w:rPr>
            </w:pPr>
            <w:r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>Ownership/</w:t>
            </w:r>
            <w:r w:rsidR="008531FD"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br/>
            </w:r>
            <w:r w:rsidRPr="009630BF">
              <w:rPr>
                <w:rFonts w:ascii="Times New Roman" w:hAnsi="Times New Roman" w:cs="Times New Roman"/>
                <w:b/>
                <w:spacing w:val="-8"/>
                <w:sz w:val="18"/>
              </w:rPr>
              <w:t>Partnership/</w:t>
            </w:r>
            <w:r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>Principal/</w:t>
            </w:r>
          </w:p>
          <w:p w14:paraId="07E8B9DC" w14:textId="5AD17655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 xml:space="preserve">Majority </w:t>
            </w:r>
            <w:r w:rsidR="009F264C"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>s</w:t>
            </w:r>
            <w:r w:rsidRPr="009630BF">
              <w:rPr>
                <w:rFonts w:ascii="Times New Roman" w:hAnsi="Times New Roman" w:cs="Times New Roman"/>
                <w:b/>
                <w:spacing w:val="-4"/>
                <w:sz w:val="18"/>
              </w:rPr>
              <w:t>tockhold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EE532" w14:textId="687EE816" w:rsidR="00847CA3" w:rsidRPr="009630BF" w:rsidRDefault="00847CA3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Stock or 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tock 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o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ption</w:t>
            </w:r>
            <w:r w:rsidR="008531FD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6842" w14:textId="679A9235" w:rsidR="00847CA3" w:rsidRPr="009630BF" w:rsidRDefault="008531FD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Intellectual </w:t>
            </w:r>
            <w:r w:rsidR="009F264C"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p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roperty/</w:t>
            </w: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br/>
              <w:t>Royalti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83B7D" w14:textId="3A24AFDF" w:rsidR="00847CA3" w:rsidRPr="009630BF" w:rsidRDefault="008531FD" w:rsidP="002E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Other</w:t>
            </w:r>
          </w:p>
        </w:tc>
      </w:tr>
      <w:tr w:rsidR="007A2F95" w:rsidRPr="009630BF" w14:paraId="2C883128" w14:textId="7D0C4FFB" w:rsidTr="002A2286">
        <w:trPr>
          <w:trHeight w:val="134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AB4D" w14:textId="28170906" w:rsidR="00847CA3" w:rsidRPr="009630BF" w:rsidRDefault="00185271" w:rsidP="00187E36">
            <w:pPr>
              <w:pStyle w:val="Default"/>
              <w:rPr>
                <w:sz w:val="18"/>
                <w:szCs w:val="22"/>
              </w:rPr>
            </w:pPr>
            <w:r w:rsidRPr="009630BF">
              <w:rPr>
                <w:rStyle w:val="fnm"/>
                <w:rFonts w:eastAsia="Times New Roman"/>
                <w:sz w:val="18"/>
                <w:szCs w:val="22"/>
              </w:rPr>
              <w:t xml:space="preserve">Niraj Varma, </w:t>
            </w:r>
            <w:r w:rsidR="00671B9C" w:rsidRPr="009630BF">
              <w:rPr>
                <w:rStyle w:val="fnm"/>
                <w:rFonts w:eastAsia="Times New Roman"/>
                <w:sz w:val="18"/>
                <w:szCs w:val="22"/>
              </w:rPr>
              <w:t xml:space="preserve">MA, MD, PhD, FACC, FRCP </w:t>
            </w:r>
            <w:r w:rsidRPr="009630BF">
              <w:rPr>
                <w:rStyle w:val="fnm"/>
                <w:rFonts w:eastAsia="Times New Roman"/>
                <w:sz w:val="18"/>
                <w:szCs w:val="22"/>
              </w:rPr>
              <w:t>(Chai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572A0" w14:textId="65383634" w:rsidR="00847CA3" w:rsidRPr="009630BF" w:rsidRDefault="00185271" w:rsidP="00187E36">
            <w:pPr>
              <w:pStyle w:val="Default"/>
              <w:rPr>
                <w:sz w:val="18"/>
                <w:szCs w:val="22"/>
              </w:rPr>
            </w:pPr>
            <w:r w:rsidRPr="009630BF">
              <w:rPr>
                <w:sz w:val="18"/>
                <w:szCs w:val="22"/>
                <w:lang w:eastAsia="ar-SA"/>
              </w:rPr>
              <w:t>Cleveland Clinic, Cleveland, Ohi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0B532C" w14:textId="609FB45F" w:rsidR="00847CA3" w:rsidRPr="009630BF" w:rsidRDefault="00A155B7" w:rsidP="004549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 releva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279CE" w14:textId="521986FC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79DDD" w14:textId="1B795838" w:rsidR="00847CA3" w:rsidRPr="009630BF" w:rsidRDefault="00A155B7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None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012CF" w14:textId="4A8806D2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E5BC6" w14:textId="5F7A95B5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AD31" w14:textId="7CCE1E69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C1B3" w14:textId="0A71A44C" w:rsidR="00847CA3" w:rsidRPr="009630BF" w:rsidRDefault="000E3444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3A95" w14:textId="6FAC5246" w:rsidR="00847CA3" w:rsidRPr="009630BF" w:rsidRDefault="008C2298" w:rsidP="001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C2298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International Editor at Annals of Noninvasive </w:t>
            </w:r>
            <w:proofErr w:type="spellStart"/>
            <w:r w:rsidRPr="008C2298">
              <w:rPr>
                <w:rFonts w:ascii="Times New Roman" w:eastAsia="Times New Roman" w:hAnsi="Times New Roman" w:cs="Times New Roman"/>
                <w:color w:val="000000"/>
                <w:sz w:val="18"/>
              </w:rPr>
              <w:t>Electrocardiology</w:t>
            </w:r>
            <w:proofErr w:type="spellEnd"/>
          </w:p>
        </w:tc>
      </w:tr>
      <w:tr w:rsidR="005C7522" w:rsidRPr="009630BF" w14:paraId="4BD807A6" w14:textId="32853D46" w:rsidTr="002A2286">
        <w:trPr>
          <w:trHeight w:val="89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284D9" w14:textId="22874CCF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Iwona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ygankiewicz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, MD, PhD (Vice-Chai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F7750" w14:textId="2FF64211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Medical University of Lodz</w:t>
            </w:r>
            <w:r w:rsidR="00D9585E"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, Lodz, Po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D102EA" w14:textId="1E05EDC9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9B675" w14:textId="1C28AA3F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896C43" w14:textId="0DBF3AE7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B244D" w14:textId="0A8AFEE0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C6F46" w14:textId="1F4D5931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586FB" w14:textId="08A6F8FC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E1A57" w14:textId="172636E3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636C" w14:textId="064DA896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0: ISHNE (President, 2019-2021)</w:t>
            </w:r>
          </w:p>
        </w:tc>
      </w:tr>
      <w:tr w:rsidR="005C7522" w:rsidRPr="009630BF" w14:paraId="1920455E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F4C4B" w14:textId="46B9BD85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Mintu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P.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Turakhia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, MD, MS, FHRS (HRS Vice-Chai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74210E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enter for Digital</w:t>
            </w:r>
          </w:p>
          <w:p w14:paraId="7DDAD349" w14:textId="4A470020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Health, Stanford University, Stanford,</w:t>
            </w:r>
          </w:p>
          <w:p w14:paraId="4EE8A13D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lifornia, and VA</w:t>
            </w:r>
          </w:p>
          <w:p w14:paraId="4D7E759B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Palo Alto Health</w:t>
            </w:r>
          </w:p>
          <w:p w14:paraId="077289FD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re System, Palo</w:t>
            </w:r>
          </w:p>
          <w:p w14:paraId="6C6EB88D" w14:textId="502457BF" w:rsidR="005C7522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lto, Californi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AFB39" w14:textId="7113827A" w:rsidR="005C7522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1: Pfizer, Inc.; 3: Medtronic; 3: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liveCor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; 4: BIOTRONIK; 4: Abbo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4993E" w14:textId="5E59FC16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38B3D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5: American Heart</w:t>
            </w:r>
          </w:p>
          <w:p w14:paraId="38739BB7" w14:textId="77777777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ssociation; 5: Apple; 5: AstraZeneca; 5: Boehringer</w:t>
            </w:r>
          </w:p>
          <w:p w14:paraId="0FE673DC" w14:textId="2A37E796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Ingelheim; 5: Bristol-Myers Squibb; </w:t>
            </w:r>
          </w:p>
          <w:p w14:paraId="52F929A2" w14:textId="6E25352A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5: Janssen</w:t>
            </w:r>
          </w:p>
          <w:p w14:paraId="3BBF1979" w14:textId="32AFE4FC" w:rsidR="00CB53A9" w:rsidRPr="009630BF" w:rsidRDefault="00CB53A9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Pharmaceuticals</w:t>
            </w:r>
          </w:p>
          <w:p w14:paraId="0427A9C8" w14:textId="3491A87A" w:rsidR="005C7522" w:rsidRPr="009630BF" w:rsidRDefault="005C7522" w:rsidP="00CB5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A9115C" w14:textId="6003E9FA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BB6A2" w14:textId="11340300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A583D" w14:textId="1363CF0D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81D6A" w14:textId="770AD41A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2BA6" w14:textId="7577D3FE" w:rsidR="005C7522" w:rsidRPr="009630BF" w:rsidRDefault="001D3107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</w:tr>
      <w:tr w:rsidR="0094799C" w:rsidRPr="009630BF" w14:paraId="7F59AEB1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FE756D" w14:textId="50326441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  <w:r w:rsidRPr="009630BF">
              <w:rPr>
                <w:rFonts w:ascii="Times New Roman" w:hAnsi="Times New Roman" w:cs="Times New Roman"/>
                <w:sz w:val="18"/>
              </w:rPr>
              <w:t xml:space="preserve">Hein </w:t>
            </w:r>
            <w:proofErr w:type="spellStart"/>
            <w:r w:rsidRPr="009630BF">
              <w:rPr>
                <w:rFonts w:ascii="Times New Roman" w:hAnsi="Times New Roman" w:cs="Times New Roman"/>
                <w:sz w:val="18"/>
              </w:rPr>
              <w:t>Heidbuchel</w:t>
            </w:r>
            <w:proofErr w:type="spellEnd"/>
            <w:r w:rsidRPr="009630BF">
              <w:rPr>
                <w:rFonts w:ascii="Times New Roman" w:hAnsi="Times New Roman" w:cs="Times New Roman"/>
                <w:sz w:val="18"/>
              </w:rPr>
              <w:t>, MD, PhD, FESC, FEHRA</w:t>
            </w:r>
            <w:r w:rsidR="001D3107" w:rsidRPr="009630BF">
              <w:rPr>
                <w:rFonts w:ascii="Times New Roman" w:hAnsi="Times New Roman" w:cs="Times New Roman"/>
                <w:sz w:val="18"/>
              </w:rPr>
              <w:t xml:space="preserve"> (EHRA Vice-Chai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B93AA" w14:textId="147F7FCD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Antwerp University and University Hospital, Antwerp, Belgi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8CBC05" w14:textId="7A5685E1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15EECC" w14:textId="645B0199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6DFED" w14:textId="125923F9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795C71" w14:textId="00C5D5B0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DC309E" w14:textId="40A36654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207DF" w14:textId="5799707E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34D433" w14:textId="347D7E1F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BD685D" w14:textId="4D5C37C3" w:rsidR="005C7522" w:rsidRPr="009630BF" w:rsidRDefault="005C7522" w:rsidP="005C75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282C709E" w14:textId="77777777" w:rsidTr="002A2286">
        <w:trPr>
          <w:trHeight w:val="764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03A65" w14:textId="29569A28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Yufeng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Hu, PhD (APHRS Vice-Chai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CF49B" w14:textId="6ADFDFA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Taipei Veterans General Hospital, Taipei City, Taiwa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40B5D3" w14:textId="5A09A56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8C3F7D" w14:textId="3F1C70F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6C5E2D" w14:textId="41274F56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5ADEE" w14:textId="1C1B5D47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CE452C" w14:textId="60D627C3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08E49" w14:textId="12C03BC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9F768A" w14:textId="73C3311D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9354E3" w14:textId="2240193A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5C75B59D" w14:textId="70CEFA87" w:rsidTr="002A2286">
        <w:trPr>
          <w:trHeight w:val="584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AA5B8C" w14:textId="6FF3E94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Lin Yee Chen, M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6E772" w14:textId="168706AA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ty of Minnesota, Minneapolis, Minnesot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69D53B" w14:textId="521A6EE8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629F4" w14:textId="5B1DA05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243050" w14:textId="12B184D9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Style w:val="gmaildefault"/>
                <w:rFonts w:ascii="Times New Roman" w:hAnsi="Times New Roman" w:cs="Times New Roman"/>
                <w:sz w:val="18"/>
              </w:rPr>
              <w:t>NIH grants: </w:t>
            </w:r>
            <w:r w:rsidRPr="009630BF">
              <w:rPr>
                <w:rFonts w:ascii="Times New Roman" w:hAnsi="Times New Roman" w:cs="Times New Roman"/>
                <w:sz w:val="18"/>
              </w:rPr>
              <w:t>R01HL141288</w:t>
            </w:r>
            <w:r w:rsidRPr="009630BF">
              <w:rPr>
                <w:rStyle w:val="gmaildefault"/>
                <w:rFonts w:ascii="Times New Roman" w:hAnsi="Times New Roman" w:cs="Times New Roman"/>
                <w:sz w:val="18"/>
              </w:rPr>
              <w:t xml:space="preserve"> and </w:t>
            </w:r>
            <w:r w:rsidRPr="009630BF">
              <w:rPr>
                <w:rFonts w:ascii="Times New Roman" w:hAnsi="Times New Roman" w:cs="Times New Roman"/>
                <w:sz w:val="18"/>
              </w:rPr>
              <w:t>R01 HL126637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5E2928" w14:textId="0B5F286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5DB0EF" w14:textId="5C9D694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598CA7" w14:textId="1DDBD628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C880A5" w14:textId="15B3737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6DF425" w14:textId="20610874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11DB39DE" w14:textId="77777777" w:rsidTr="002A2286">
        <w:trPr>
          <w:trHeight w:val="737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9A1873" w14:textId="19F80FFB" w:rsidR="00A155B7" w:rsidRPr="009630BF" w:rsidRDefault="00A155B7" w:rsidP="00A155B7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Jean-Phillippe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Couderc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BA,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A8BE55" w14:textId="686E455A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ty of Rochester, New Yor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A9273" w14:textId="0A41B2C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ER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1423C" w14:textId="41BABD4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6C665" w14:textId="33FD4E86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75FF4A" w14:textId="17BA47D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CF7142" w14:textId="2AA98363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VPG Medical, Inc.; ER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38AD5E" w14:textId="67C86217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5FD86C" w14:textId="3AC3D91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FE8903" w14:textId="40DD3C51" w:rsidR="00A155B7" w:rsidRPr="009630BF" w:rsidRDefault="008C2298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C2298">
              <w:rPr>
                <w:rFonts w:ascii="Times New Roman" w:eastAsia="Times New Roman" w:hAnsi="Times New Roman" w:cs="Times New Roman"/>
                <w:sz w:val="18"/>
              </w:rPr>
              <w:t>Section Editor (Bioengineering) at Annals of Noninvasive Cardiology</w:t>
            </w:r>
          </w:p>
        </w:tc>
      </w:tr>
      <w:tr w:rsidR="00A155B7" w:rsidRPr="009630BF" w14:paraId="0D19F737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25C2DA" w14:textId="6AB9FBA4" w:rsidR="00A155B7" w:rsidRPr="009630BF" w:rsidRDefault="00A155B7" w:rsidP="00A155B7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color w:val="FF0000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Edmond M. Cronin, MBChB, FHRS, CCDS, CEPS-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B10EB2" w14:textId="01748350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Temple University, Philadelphia, Pennsylvani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8D92EA" w14:textId="4C888337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9E317" w14:textId="2C1EB604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99B928" w14:textId="3139738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0F82A" w14:textId="04128F44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1D4BC8" w14:textId="570EC92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F12068" w14:textId="6D484990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50D39" w14:textId="093B1C7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891C93" w14:textId="3BBEC9B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highlight w:val="yellow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259D9749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25430" w14:textId="079844D6" w:rsidR="00A155B7" w:rsidRPr="009630BF" w:rsidRDefault="00A155B7" w:rsidP="00A155B7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color w:val="FF0000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Jerry Estep, M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49FAF" w14:textId="39507E3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leveland Clinic, Cleveland, Ohi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6EEC4A" w14:textId="34F205A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gram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Medtronic;  Abbott</w:t>
            </w:r>
            <w:proofErr w:type="gram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;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ewpulse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; Getinge grou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BCC7E" w14:textId="4DAA1EF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0D01F" w14:textId="12736CF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D00A4" w14:textId="7128C54D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5E6314" w14:textId="44261F4C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0BC564" w14:textId="058B780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A05FF9" w14:textId="52899BE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8EBAB5" w14:textId="042FFA6B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A155B7" w:rsidRPr="009630BF" w14:paraId="0B56B4D8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3557DD" w14:textId="0A1312A6" w:rsidR="00A155B7" w:rsidRPr="009630BF" w:rsidRDefault="00A155B7" w:rsidP="00A155B7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Lars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Grieten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PhD, MS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787F31" w14:textId="669DF7D5" w:rsidR="00A155B7" w:rsidRPr="009630BF" w:rsidRDefault="00A155B7" w:rsidP="00A155B7">
            <w:pPr>
              <w:spacing w:after="0" w:line="240" w:lineRule="auto"/>
              <w:rPr>
                <w:rFonts w:ascii="Times New Roman" w:hAnsi="Times New Roman" w:cs="Times New Roman"/>
                <w:sz w:val="18"/>
                <w:shd w:val="clear" w:color="auto" w:fill="FFFFFF"/>
              </w:rPr>
            </w:pPr>
            <w:r w:rsidRPr="009630BF">
              <w:rPr>
                <w:rFonts w:ascii="Times New Roman" w:hAnsi="Times New Roman" w:cs="Times New Roman"/>
                <w:sz w:val="18"/>
                <w:shd w:val="clear" w:color="auto" w:fill="FFFFFF"/>
              </w:rPr>
              <w:t>Hasselt University, Hasselt, Belgiu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466B2" w14:textId="4EAC1F7F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D4AA15" w14:textId="3C41240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DC54A" w14:textId="2A0EFE2D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683AC" w14:textId="1C39C696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862484" w14:textId="1EA1974E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 xml:space="preserve">0: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sz w:val="18"/>
              </w:rPr>
              <w:t>FibriChec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33BD4A" w14:textId="3D792501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F1717C" w14:textId="6B8D62D0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9B8555" w14:textId="2A14C265" w:rsidR="00A155B7" w:rsidRPr="009630BF" w:rsidRDefault="00A155B7" w:rsidP="00A15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5084FC9C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079831" w14:textId="20E37B49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Deirdre A. Lane, PhD, FHEA, FES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665808" w14:textId="1054670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Institute of Cardiovascular Sciences, University of Birmingham, Birmingham, United Kingdo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33CB1" w14:textId="0A4D7AF0" w:rsidR="00763210" w:rsidRPr="00763210" w:rsidRDefault="00763210" w:rsidP="00763210">
            <w:pPr>
              <w:pStyle w:val="NormalWeb"/>
              <w:rPr>
                <w:color w:val="000000"/>
                <w:sz w:val="18"/>
                <w:szCs w:val="18"/>
              </w:rPr>
            </w:pPr>
            <w:r w:rsidRPr="00763210">
              <w:rPr>
                <w:color w:val="000000"/>
                <w:sz w:val="18"/>
                <w:szCs w:val="18"/>
              </w:rPr>
              <w:t>Bristol-Myers Squibb /Pfizer, Boehringer Ingelheim, and Daiichi-Sankyo </w:t>
            </w:r>
          </w:p>
          <w:p w14:paraId="014C08A5" w14:textId="1B43E02D" w:rsidR="00763210" w:rsidRPr="00763210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F45E55" w14:textId="36D02E0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D3CC28" w14:textId="6B8357DA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4BE157" w14:textId="28CE29B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109307" w14:textId="08229A4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57E3C" w14:textId="3284B4D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28A607" w14:textId="281A4DE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763968" w14:textId="142C9BA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45E2A4B7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49CF34" w14:textId="4C4AE9D1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lastRenderedPageBreak/>
              <w:t xml:space="preserve">Reena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Mehra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9EE849" w14:textId="5192FD3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gram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leveland  Clinic</w:t>
            </w:r>
            <w:proofErr w:type="gram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; Cleveland, Ohi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423607" w14:textId="322B735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1F679C" w14:textId="1EC2BBC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D6A6EF" w14:textId="57B7A7A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hAnsi="Times New Roman" w:cs="Times New Roman"/>
                <w:sz w:val="18"/>
              </w:rPr>
              <w:t xml:space="preserve">NIHLBI [U01HL125177, UG3HL140144]; AHA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F01CD" w14:textId="47F40D3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8513A7" w14:textId="78ACF86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4FC302" w14:textId="2FAA568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91FA9" w14:textId="4D6F252E" w:rsidR="00763210" w:rsidRPr="009630BF" w:rsidRDefault="00763210" w:rsidP="00763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405AA8" w14:textId="3BF24115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147DDA6A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D0BFCC" w14:textId="3B30C97C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</w:p>
          <w:p w14:paraId="59AE5DA2" w14:textId="5E9C592A" w:rsidR="00763210" w:rsidRPr="009630BF" w:rsidRDefault="00763210" w:rsidP="00763210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Alex Page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A7636F" w14:textId="7777777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eurology Dept.</w:t>
            </w:r>
          </w:p>
          <w:p w14:paraId="2B5AE714" w14:textId="7B98A7C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ty of Rochest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5FA84E" w14:textId="593C939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8A176" w14:textId="03F5F27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6FFA3" w14:textId="0D62F84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9ECE8" w14:textId="28DB6EB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3227D9" w14:textId="05345CA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2F5FB7" w14:textId="44D2F5D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7A594" w14:textId="6C2D1E8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17FE26" w14:textId="19F9057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0E32D002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57A32E" w14:textId="699E5E68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Rod S.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Passman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1BF553" w14:textId="629D82A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rthwestern University, Evanston, Illinoi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8F380" w14:textId="7777777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1: Medtronic; 1: Janssen Pharmaceuticals</w:t>
            </w:r>
          </w:p>
          <w:p w14:paraId="0B9F5449" w14:textId="52B3C6D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bbot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133E8" w14:textId="106CF22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3C344E" w14:textId="7777777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AHA Foundation; </w:t>
            </w:r>
          </w:p>
          <w:p w14:paraId="63E13EBE" w14:textId="33E2C65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Pfizer; Medtron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30FBC7" w14:textId="3E9287A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37EBB2" w14:textId="1669ED9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59BC72" w14:textId="78CC022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F1E68" w14:textId="479DC9F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2: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ptoDat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5E5014" w14:textId="457CA07D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1482CC44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F4AAEA" w14:textId="3CAF8088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Jonathan P.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Piccini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Sr., MD, MHS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4D79E5" w14:textId="66A36B2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Duke University Medical Center, Durham, North Carolina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4A2A71" w14:textId="66A1013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 xml:space="preserve">Abbott, Allergan, ARCA Biopharma, </w:t>
            </w:r>
            <w:proofErr w:type="spellStart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Biotronik</w:t>
            </w:r>
            <w:proofErr w:type="spellEnd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 xml:space="preserve">, Boston Scientific, </w:t>
            </w:r>
            <w:proofErr w:type="spellStart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LivaNova</w:t>
            </w:r>
            <w:proofErr w:type="spellEnd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 xml:space="preserve">, Medtronic, Milestone, </w:t>
            </w:r>
            <w:proofErr w:type="spellStart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Myokardia</w:t>
            </w:r>
            <w:proofErr w:type="spellEnd"/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, Sanofi, Philip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4B32C0" w14:textId="4308D04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E6D9C7" w14:textId="706F1A1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 xml:space="preserve">Abbott, </w:t>
            </w:r>
            <w:r w:rsidRPr="009630BF">
              <w:rPr>
                <w:rFonts w:ascii="Times New Roman" w:hAnsi="Times New Roman" w:cs="Times New Roman"/>
                <w:color w:val="000000"/>
                <w:sz w:val="18"/>
                <w:bdr w:val="none" w:sz="0" w:space="0" w:color="auto" w:frame="1"/>
              </w:rPr>
              <w:t>Association for the Advancement of Medical Instrumentation</w:t>
            </w:r>
            <w:r w:rsidRPr="009630BF">
              <w:rPr>
                <w:rFonts w:ascii="Times New Roman" w:hAnsi="Times New Roman" w:cs="Times New Roman"/>
                <w:color w:val="000000"/>
                <w:sz w:val="18"/>
              </w:rPr>
              <w:t>, Bayer, Boston Scientific, and Philip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D5BAB" w14:textId="442C2F8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F287AF" w14:textId="6E283D2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C393D" w14:textId="18BF360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CABE2" w14:textId="7A89306A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AC4F5" w14:textId="7C134C5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19418CA4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1BD4C3" w14:textId="20BAFA0F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Ewa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 Piotrowicz, MD,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BE08F7" w14:textId="63B249C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rdinal Stefan Wyszynski National Institute of Cardiology, Warsaw, Polan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6ADA8E" w14:textId="20BA47B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4F1F80" w14:textId="255E4AB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7847E4" w14:textId="2D65256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AE03A" w14:textId="1C58888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28E836" w14:textId="0B799D8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6142F9" w14:textId="539CDD4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531EC0" w14:textId="43E2684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CF92DA" w14:textId="5FC64F9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0B6B6823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275033" w14:textId="5CB0FBD7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Ryszard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 Piotrowicz, MD,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C9B08" w14:textId="2C2AA87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ardinal Stefan Wyszynski National Institute of Cardiology, Warsaw, Polan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1447F6" w14:textId="16441B3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9A233" w14:textId="4DD579D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7065DA" w14:textId="11AF9A3A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00489D" w14:textId="18BC5F3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EEA8DF" w14:textId="0D9E7B8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133D3" w14:textId="13F5D81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BE0411" w14:textId="5970A3D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AEAE8F" w14:textId="514AE1C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5E961FE1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2BEF3" w14:textId="6AE26155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lastRenderedPageBreak/>
              <w:t>Pyotr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 G.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Platonov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, Ph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E444CC" w14:textId="58130B3A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Lund University, Lund, Swed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301BC0" w14:textId="34474EC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58630" w14:textId="2EA705D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9DFF1" w14:textId="5897A3C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B0E7BC" w14:textId="4C72FC9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B6E034" w14:textId="7251B50D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3FA9D" w14:textId="439B9F65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23D10" w14:textId="443EC04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852DC2" w14:textId="77777777" w:rsidR="008C2298" w:rsidRPr="008C2298" w:rsidRDefault="008C2298" w:rsidP="008C22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8C2298">
              <w:rPr>
                <w:rFonts w:ascii="Times New Roman" w:eastAsia="Times New Roman" w:hAnsi="Times New Roman" w:cs="Times New Roman"/>
                <w:sz w:val="18"/>
              </w:rPr>
              <w:t>Associate Editor at Annals of Noninvasive Cardiology</w:t>
            </w:r>
          </w:p>
          <w:p w14:paraId="329D7B76" w14:textId="025FD70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</w:tr>
      <w:tr w:rsidR="00763210" w:rsidRPr="009630BF" w14:paraId="3DFC38A5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4370C" w14:textId="16E9B994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Antonio Luiz Ribeiro, MD, Ph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60BF79" w14:textId="7F2160A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dade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Federal de Minas Gerais, Belo Horizonte, Brazi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E3F07" w14:textId="647B768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4C09D" w14:textId="6F8004B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BE3567" w14:textId="1D42E11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139F9C" w14:textId="29C1F0C5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DF12CB" w14:textId="103E7F0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0B79C" w14:textId="489AD6C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0A88D" w14:textId="772E577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7EEAA3" w14:textId="022AB131" w:rsidR="00763210" w:rsidRPr="009630BF" w:rsidRDefault="00CF0C2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CF0C20">
              <w:rPr>
                <w:rFonts w:ascii="Times New Roman" w:eastAsia="Times New Roman" w:hAnsi="Times New Roman" w:cs="Times New Roman"/>
                <w:sz w:val="18"/>
              </w:rPr>
              <w:t xml:space="preserve">Dr Ribeiro is supported in part by </w:t>
            </w:r>
            <w:proofErr w:type="spellStart"/>
            <w:r w:rsidRPr="00CF0C20">
              <w:rPr>
                <w:rFonts w:ascii="Times New Roman" w:eastAsia="Times New Roman" w:hAnsi="Times New Roman" w:cs="Times New Roman"/>
                <w:sz w:val="18"/>
              </w:rPr>
              <w:t>CNPq</w:t>
            </w:r>
            <w:proofErr w:type="spellEnd"/>
            <w:r w:rsidRPr="00CF0C20">
              <w:rPr>
                <w:rFonts w:ascii="Times New Roman" w:eastAsia="Times New Roman" w:hAnsi="Times New Roman" w:cs="Times New Roman"/>
                <w:sz w:val="18"/>
              </w:rPr>
              <w:t xml:space="preserve"> (310679/2016-8 and 465518/2014-1) and by FAPEMIG (PPM-00428-17).</w:t>
            </w:r>
          </w:p>
        </w:tc>
      </w:tr>
      <w:tr w:rsidR="00763210" w:rsidRPr="009630BF" w14:paraId="0F5063FB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591C7" w14:textId="77777777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Robert Rich</w:t>
            </w:r>
          </w:p>
          <w:p w14:paraId="2C45B188" w14:textId="69CA2629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BA, MBA, PhD (Hon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B87F42" w14:textId="4842ADA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 xml:space="preserve">Chairman - Rich Products Corp.; </w:t>
            </w:r>
            <w:r w:rsidRPr="009630BF">
              <w:rPr>
                <w:rFonts w:ascii="Times New Roman" w:eastAsia="Times New Roman" w:hAnsi="Times New Roman" w:cs="Times New Roman"/>
                <w:sz w:val="18"/>
              </w:rPr>
              <w:br/>
              <w:t>Chairman Emeritus - Cleveland Clin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F6C877" w14:textId="2061E1FD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754DA2" w14:textId="6627740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2FEF82" w14:textId="129A6D6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415C8" w14:textId="4964123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C48568" w14:textId="1F1B7CE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3EA20E" w14:textId="7C92A6B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DB9A32" w14:textId="2112B8A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76952" w14:textId="664300B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  <w:tr w:rsidR="00763210" w:rsidRPr="009630BF" w14:paraId="65F858AF" w14:textId="77777777" w:rsidTr="002A2286">
        <w:trPr>
          <w:trHeight w:val="116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28B347" w14:textId="7931FCCC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Fonts w:ascii="Times New Roman" w:hAnsi="Times New Roman" w:cs="Times New Roman"/>
                <w:sz w:val="18"/>
              </w:rPr>
              <w:t>Andrea M. Russo, MD, FHRS, FAC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72933E" w14:textId="0DBC17B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ooper Medical School of Rowan University, Camden, New Jerse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87934E" w14:textId="03E6C03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AF2BF" w14:textId="4667E32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F7A4F" w14:textId="1A832B3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1: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MediLynx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; 2: Boehringer Ingelheim; 2: Boston Scientif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3D1E8" w14:textId="351D85B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C8ADBE" w14:textId="48A09CAB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BDFA42" w14:textId="54A7335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36A493" w14:textId="2D6AA8E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1: UpToDat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5452C6" w14:textId="1339AD1F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0: ABIM (Member, ABIM Cardiovascular Board); 0: ABMS (Membership on Advisory Committee or Review Panels); 0: Apple Inc. (Steering Committee Apple Heart Study); 0: Boston Scientific (Steering Committee, Research)</w:t>
            </w:r>
          </w:p>
        </w:tc>
      </w:tr>
      <w:tr w:rsidR="00763210" w:rsidRPr="009630BF" w14:paraId="2D3CF69C" w14:textId="77777777" w:rsidTr="002A2286">
        <w:trPr>
          <w:trHeight w:val="674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DF7D7" w14:textId="11577F28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David J.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Slotwiner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2D205B" w14:textId="1E3FE1B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ewYork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-Presbyterian Queens, Flushing, New York, and Cardiology Division, Weill</w:t>
            </w:r>
          </w:p>
          <w:p w14:paraId="3989FB67" w14:textId="053F35C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Cornell Medical College, New York, New Yor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7E617A" w14:textId="2C171E03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lastRenderedPageBreak/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6E74F6" w14:textId="0DE7291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89F415" w14:textId="7821171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65A710" w14:textId="287F101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C6FE0F" w14:textId="2D981FD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0D58D8" w14:textId="400A2F68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1636AE" w14:textId="61C97A6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3C6D61" w14:textId="31C9EF95" w:rsidR="00763210" w:rsidRPr="009630BF" w:rsidRDefault="008C2298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C2298">
              <w:rPr>
                <w:rFonts w:ascii="Times New Roman" w:eastAsia="Times New Roman" w:hAnsi="Times New Roman" w:cs="Times New Roman"/>
                <w:sz w:val="18"/>
              </w:rPr>
              <w:t>Section Editor for Cardiovascular Digital Health Journal</w:t>
            </w:r>
          </w:p>
        </w:tc>
      </w:tr>
      <w:tr w:rsidR="00763210" w:rsidRPr="009630BF" w14:paraId="39BE7481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46D217" w14:textId="13FB11E9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Jonathan S. Steinberg, MD, FH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675AC" w14:textId="68E191F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University of Rochester, Rochester, New Yor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0D45F7" w14:textId="08565E7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ABIM; Allergan;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triCure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, Inc.;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Corfigo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; Medtronic; National Cardiac; Omr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1DF95" w14:textId="155C241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2B4294" w14:textId="7B9D55B4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National Institutes of Heal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5ED5F" w14:textId="0AE141A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904BE6" w14:textId="7E9F649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BC9017" w14:textId="08B05F26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AliveCo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F0C4E1" w14:textId="43E33AB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DD5C4" w14:textId="2AF8E327" w:rsidR="00763210" w:rsidRPr="009630BF" w:rsidRDefault="008C2298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C2298">
              <w:rPr>
                <w:rFonts w:ascii="Times New Roman" w:eastAsia="Times New Roman" w:hAnsi="Times New Roman" w:cs="Times New Roman"/>
                <w:sz w:val="18"/>
              </w:rPr>
              <w:t>Section Editor (</w:t>
            </w:r>
            <w:proofErr w:type="spellStart"/>
            <w:r w:rsidRPr="008C2298">
              <w:rPr>
                <w:rFonts w:ascii="Times New Roman" w:eastAsia="Times New Roman" w:hAnsi="Times New Roman" w:cs="Times New Roman"/>
                <w:sz w:val="18"/>
              </w:rPr>
              <w:t>Defibrilation</w:t>
            </w:r>
            <w:proofErr w:type="spellEnd"/>
            <w:r w:rsidRPr="008C2298">
              <w:rPr>
                <w:rFonts w:ascii="Times New Roman" w:eastAsia="Times New Roman" w:hAnsi="Times New Roman" w:cs="Times New Roman"/>
                <w:sz w:val="18"/>
              </w:rPr>
              <w:t>/Resynchronization) at Annals of Noninvasive Cardiology</w:t>
            </w:r>
            <w:bookmarkStart w:id="0" w:name="_GoBack"/>
            <w:bookmarkEnd w:id="0"/>
          </w:p>
        </w:tc>
      </w:tr>
      <w:tr w:rsidR="00763210" w:rsidRPr="009630BF" w14:paraId="3226F855" w14:textId="77777777" w:rsidTr="002A2286">
        <w:trPr>
          <w:trHeight w:val="890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586227" w14:textId="33715B5B" w:rsidR="00763210" w:rsidRPr="009630BF" w:rsidRDefault="00763210" w:rsidP="00763210">
            <w:pPr>
              <w:spacing w:after="0" w:line="240" w:lineRule="auto"/>
              <w:rPr>
                <w:rStyle w:val="fnm"/>
                <w:rFonts w:ascii="Times New Roman" w:eastAsia="Times New Roman" w:hAnsi="Times New Roman" w:cs="Times New Roman"/>
                <w:sz w:val="18"/>
              </w:rPr>
            </w:pPr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 xml:space="preserve">Emma </w:t>
            </w:r>
            <w:proofErr w:type="spellStart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Svennberg</w:t>
            </w:r>
            <w:proofErr w:type="spellEnd"/>
            <w:r w:rsidRPr="009630BF">
              <w:rPr>
                <w:rStyle w:val="fnm"/>
                <w:rFonts w:ascii="Times New Roman" w:eastAsia="Times New Roman" w:hAnsi="Times New Roman" w:cs="Times New Roman"/>
                <w:sz w:val="18"/>
              </w:rPr>
              <w:t>, M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A3514" w14:textId="042C78E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Karolinska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Institutet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Danderyds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Hospital, </w:t>
            </w:r>
            <w:proofErr w:type="spellStart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Solna</w:t>
            </w:r>
            <w:proofErr w:type="spellEnd"/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, Swed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9321F8" w14:textId="2DD2F1FE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1: Bayer Healthcare Pharmaceuticals; 1: Boehringer Ingelheim; 1: Bristol-Myers Squibb; 1: Merck; 1: Pfizer, Inc.; 1: Sanof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8B21E7" w14:textId="2D065F6C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A069AB" w14:textId="49F4BF92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color w:val="000000"/>
                <w:sz w:val="18"/>
              </w:rPr>
              <w:t>4: Roche Diagnosti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029B4A" w14:textId="68876C4D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0C3B60" w14:textId="2E52BD69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EB561" w14:textId="2785FA00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912C79" w14:textId="37392D27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63D675" w14:textId="59D49AC1" w:rsidR="00763210" w:rsidRPr="009630BF" w:rsidRDefault="00763210" w:rsidP="007632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9630BF">
              <w:rPr>
                <w:rFonts w:ascii="Times New Roman" w:eastAsia="Times New Roman" w:hAnsi="Times New Roman" w:cs="Times New Roman"/>
                <w:sz w:val="18"/>
              </w:rPr>
              <w:t>None</w:t>
            </w:r>
          </w:p>
        </w:tc>
      </w:tr>
    </w:tbl>
    <w:p w14:paraId="116CDA5E" w14:textId="4D770067" w:rsidR="008F4E91" w:rsidRPr="009630BF" w:rsidRDefault="008F4E91" w:rsidP="002E50D7">
      <w:pPr>
        <w:ind w:left="-450"/>
        <w:jc w:val="both"/>
        <w:rPr>
          <w:rFonts w:ascii="Times New Roman" w:eastAsia="Times New Roman" w:hAnsi="Times New Roman" w:cs="Times New Roman"/>
          <w:strike/>
          <w:color w:val="000000"/>
          <w:sz w:val="18"/>
        </w:rPr>
      </w:pPr>
      <w:bookmarkStart w:id="1" w:name="_Hlk38545899"/>
    </w:p>
    <w:bookmarkEnd w:id="1"/>
    <w:p w14:paraId="3A1BBD0D" w14:textId="1FEBCFAC" w:rsidR="00A830A0" w:rsidRPr="009630BF" w:rsidRDefault="009630BF" w:rsidP="002E50D7">
      <w:pPr>
        <w:ind w:left="-450"/>
        <w:jc w:val="both"/>
        <w:rPr>
          <w:rFonts w:ascii="Times New Roman" w:eastAsia="Times New Roman" w:hAnsi="Times New Roman" w:cs="Times New Roman"/>
          <w:color w:val="000000"/>
          <w:sz w:val="18"/>
        </w:rPr>
      </w:pPr>
      <w:r w:rsidRPr="009630BF">
        <w:rPr>
          <w:rFonts w:ascii="Times New Roman" w:eastAsia="Times New Roman" w:hAnsi="Times New Roman" w:cs="Times New Roman"/>
          <w:color w:val="000000"/>
          <w:sz w:val="18"/>
        </w:rPr>
        <w:t>NIH: National institute of health</w:t>
      </w:r>
      <w:r w:rsidR="00A71C39" w:rsidRPr="009630BF">
        <w:rPr>
          <w:rFonts w:ascii="Times New Roman" w:eastAsia="Times New Roman" w:hAnsi="Times New Roman" w:cs="Times New Roman"/>
          <w:color w:val="000000"/>
          <w:sz w:val="18"/>
        </w:rPr>
        <w:t>; AHA = American Heart Association</w:t>
      </w:r>
      <w:r w:rsidR="005B0054" w:rsidRPr="009630BF">
        <w:rPr>
          <w:rFonts w:ascii="Times New Roman" w:eastAsia="Times New Roman" w:hAnsi="Times New Roman" w:cs="Times New Roman"/>
          <w:color w:val="000000"/>
          <w:sz w:val="18"/>
        </w:rPr>
        <w:t>.</w:t>
      </w:r>
      <w:r w:rsidR="00A71C39" w:rsidRPr="009630BF">
        <w:rPr>
          <w:rFonts w:ascii="Times New Roman" w:eastAsia="Times New Roman" w:hAnsi="Times New Roman" w:cs="Times New Roman"/>
          <w:color w:val="000000"/>
          <w:sz w:val="18"/>
        </w:rPr>
        <w:t xml:space="preserve"> </w:t>
      </w:r>
    </w:p>
    <w:sectPr w:rsidR="00A830A0" w:rsidRPr="009630BF" w:rsidSect="002E50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120" w:h="10440" w:orient="landscape" w:code="7"/>
      <w:pgMar w:top="0" w:right="1440" w:bottom="630" w:left="1440" w:header="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6AFF5" w14:textId="77777777" w:rsidR="000E4824" w:rsidRDefault="000E4824" w:rsidP="00571704">
      <w:pPr>
        <w:spacing w:after="0" w:line="240" w:lineRule="auto"/>
      </w:pPr>
      <w:r>
        <w:separator/>
      </w:r>
    </w:p>
  </w:endnote>
  <w:endnote w:type="continuationSeparator" w:id="0">
    <w:p w14:paraId="53E7084E" w14:textId="77777777" w:rsidR="000E4824" w:rsidRDefault="000E4824" w:rsidP="00571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BE2F8C" w14:textId="77777777" w:rsidR="000C4712" w:rsidRDefault="000C47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48A81A" w14:textId="09AD67BB" w:rsidR="006F6AF9" w:rsidRDefault="006F6AF9">
    <w:pPr>
      <w:pStyle w:val="Footer"/>
      <w:jc w:val="center"/>
    </w:pPr>
  </w:p>
  <w:p w14:paraId="3981CC86" w14:textId="77777777" w:rsidR="006F6AF9" w:rsidRDefault="006F6A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3A0ED1" w14:textId="77777777" w:rsidR="000C4712" w:rsidRDefault="000C47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D61C6" w14:textId="77777777" w:rsidR="000E4824" w:rsidRDefault="000E4824" w:rsidP="00571704">
      <w:pPr>
        <w:spacing w:after="0" w:line="240" w:lineRule="auto"/>
      </w:pPr>
      <w:r>
        <w:separator/>
      </w:r>
    </w:p>
  </w:footnote>
  <w:footnote w:type="continuationSeparator" w:id="0">
    <w:p w14:paraId="769EBC7D" w14:textId="77777777" w:rsidR="000E4824" w:rsidRDefault="000E4824" w:rsidP="00571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B3881" w14:textId="77777777" w:rsidR="000C4712" w:rsidRDefault="000C47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40337A" w14:textId="750A3526" w:rsidR="006F6AF9" w:rsidRDefault="006F6AF9">
    <w:pPr>
      <w:pStyle w:val="Header"/>
      <w:jc w:val="right"/>
    </w:pPr>
  </w:p>
  <w:p w14:paraId="5F03BC7D" w14:textId="77777777" w:rsidR="006F6AF9" w:rsidRDefault="006F6A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DAEE13" w14:textId="77777777" w:rsidR="000C4712" w:rsidRDefault="000C47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4F7F06"/>
    <w:multiLevelType w:val="hybridMultilevel"/>
    <w:tmpl w:val="BA6AE83A"/>
    <w:lvl w:ilvl="0" w:tplc="02282876">
      <w:start w:val="1"/>
      <w:numFmt w:val="bullet"/>
      <w:lvlText w:val=""/>
      <w:lvlJc w:val="left"/>
      <w:pPr>
        <w:ind w:left="-45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</w:abstractNum>
  <w:abstractNum w:abstractNumId="1" w15:restartNumberingAfterBreak="0">
    <w:nsid w:val="7C411A87"/>
    <w:multiLevelType w:val="hybridMultilevel"/>
    <w:tmpl w:val="523EA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0FB"/>
    <w:rsid w:val="00006EDA"/>
    <w:rsid w:val="00014FBA"/>
    <w:rsid w:val="0003057E"/>
    <w:rsid w:val="00032181"/>
    <w:rsid w:val="00046A48"/>
    <w:rsid w:val="0006122A"/>
    <w:rsid w:val="00066B01"/>
    <w:rsid w:val="00083C12"/>
    <w:rsid w:val="00090DD6"/>
    <w:rsid w:val="000B0848"/>
    <w:rsid w:val="000B124D"/>
    <w:rsid w:val="000B39BA"/>
    <w:rsid w:val="000C131B"/>
    <w:rsid w:val="000C4712"/>
    <w:rsid w:val="000C59F6"/>
    <w:rsid w:val="000C6917"/>
    <w:rsid w:val="000C6CDA"/>
    <w:rsid w:val="000E3444"/>
    <w:rsid w:val="000E4824"/>
    <w:rsid w:val="000E7ADD"/>
    <w:rsid w:val="00101701"/>
    <w:rsid w:val="00102591"/>
    <w:rsid w:val="00102A7E"/>
    <w:rsid w:val="00104E21"/>
    <w:rsid w:val="00110165"/>
    <w:rsid w:val="001105B6"/>
    <w:rsid w:val="0011411B"/>
    <w:rsid w:val="00122383"/>
    <w:rsid w:val="00126ADC"/>
    <w:rsid w:val="00132688"/>
    <w:rsid w:val="001465C4"/>
    <w:rsid w:val="001506EA"/>
    <w:rsid w:val="00157A1E"/>
    <w:rsid w:val="00162FAD"/>
    <w:rsid w:val="00181FB8"/>
    <w:rsid w:val="001838B9"/>
    <w:rsid w:val="00185271"/>
    <w:rsid w:val="00187E36"/>
    <w:rsid w:val="001930A1"/>
    <w:rsid w:val="00193A41"/>
    <w:rsid w:val="00194046"/>
    <w:rsid w:val="001950C4"/>
    <w:rsid w:val="00196520"/>
    <w:rsid w:val="001A032D"/>
    <w:rsid w:val="001A2A36"/>
    <w:rsid w:val="001A3CFF"/>
    <w:rsid w:val="001A79B1"/>
    <w:rsid w:val="001B0530"/>
    <w:rsid w:val="001B54A4"/>
    <w:rsid w:val="001C0DC3"/>
    <w:rsid w:val="001C6427"/>
    <w:rsid w:val="001C7795"/>
    <w:rsid w:val="001D3107"/>
    <w:rsid w:val="001D488E"/>
    <w:rsid w:val="001D604C"/>
    <w:rsid w:val="001E1908"/>
    <w:rsid w:val="002155EC"/>
    <w:rsid w:val="00215C0D"/>
    <w:rsid w:val="00216744"/>
    <w:rsid w:val="00220D9D"/>
    <w:rsid w:val="00231141"/>
    <w:rsid w:val="00231DFF"/>
    <w:rsid w:val="002507E5"/>
    <w:rsid w:val="00254089"/>
    <w:rsid w:val="0026650C"/>
    <w:rsid w:val="0027269C"/>
    <w:rsid w:val="00286FE6"/>
    <w:rsid w:val="00293E95"/>
    <w:rsid w:val="00296531"/>
    <w:rsid w:val="00296B07"/>
    <w:rsid w:val="002A193C"/>
    <w:rsid w:val="002A2286"/>
    <w:rsid w:val="002A30B7"/>
    <w:rsid w:val="002A6A41"/>
    <w:rsid w:val="002A6E66"/>
    <w:rsid w:val="002B3CA6"/>
    <w:rsid w:val="002C5398"/>
    <w:rsid w:val="002C582B"/>
    <w:rsid w:val="002D707B"/>
    <w:rsid w:val="002E50D7"/>
    <w:rsid w:val="002E6FB4"/>
    <w:rsid w:val="002F4231"/>
    <w:rsid w:val="00303BBF"/>
    <w:rsid w:val="003055B1"/>
    <w:rsid w:val="00307EA1"/>
    <w:rsid w:val="003165FF"/>
    <w:rsid w:val="00320DD6"/>
    <w:rsid w:val="00320FEE"/>
    <w:rsid w:val="00324C1F"/>
    <w:rsid w:val="00326616"/>
    <w:rsid w:val="00327108"/>
    <w:rsid w:val="00335575"/>
    <w:rsid w:val="0033697F"/>
    <w:rsid w:val="00340C7C"/>
    <w:rsid w:val="0034447C"/>
    <w:rsid w:val="00350211"/>
    <w:rsid w:val="00352557"/>
    <w:rsid w:val="00355060"/>
    <w:rsid w:val="00363A94"/>
    <w:rsid w:val="00376570"/>
    <w:rsid w:val="00381C34"/>
    <w:rsid w:val="0038566D"/>
    <w:rsid w:val="00385DB9"/>
    <w:rsid w:val="003902E8"/>
    <w:rsid w:val="00390536"/>
    <w:rsid w:val="00394ADC"/>
    <w:rsid w:val="003A21AB"/>
    <w:rsid w:val="003A358E"/>
    <w:rsid w:val="003B421F"/>
    <w:rsid w:val="003C11FE"/>
    <w:rsid w:val="003C5D1F"/>
    <w:rsid w:val="003D1CA1"/>
    <w:rsid w:val="003D6967"/>
    <w:rsid w:val="003E1AEE"/>
    <w:rsid w:val="003E427B"/>
    <w:rsid w:val="003F3965"/>
    <w:rsid w:val="003F4B10"/>
    <w:rsid w:val="003F7E04"/>
    <w:rsid w:val="00404044"/>
    <w:rsid w:val="0040470A"/>
    <w:rsid w:val="004063AB"/>
    <w:rsid w:val="004100D2"/>
    <w:rsid w:val="00415CC9"/>
    <w:rsid w:val="004233B5"/>
    <w:rsid w:val="004250F6"/>
    <w:rsid w:val="00433539"/>
    <w:rsid w:val="00444262"/>
    <w:rsid w:val="004456F0"/>
    <w:rsid w:val="0045065B"/>
    <w:rsid w:val="0045434B"/>
    <w:rsid w:val="00454955"/>
    <w:rsid w:val="00456633"/>
    <w:rsid w:val="004568FE"/>
    <w:rsid w:val="00461FCE"/>
    <w:rsid w:val="00467764"/>
    <w:rsid w:val="00476127"/>
    <w:rsid w:val="00476AB3"/>
    <w:rsid w:val="00485876"/>
    <w:rsid w:val="004B5A83"/>
    <w:rsid w:val="004B6608"/>
    <w:rsid w:val="004B760E"/>
    <w:rsid w:val="004C1BBF"/>
    <w:rsid w:val="004C7C5F"/>
    <w:rsid w:val="004D0BDC"/>
    <w:rsid w:val="004D224F"/>
    <w:rsid w:val="004D36C1"/>
    <w:rsid w:val="004E6346"/>
    <w:rsid w:val="004F2AC4"/>
    <w:rsid w:val="004F778D"/>
    <w:rsid w:val="004F7B77"/>
    <w:rsid w:val="005004BF"/>
    <w:rsid w:val="005008E0"/>
    <w:rsid w:val="00515924"/>
    <w:rsid w:val="005159E3"/>
    <w:rsid w:val="0053220F"/>
    <w:rsid w:val="005330DF"/>
    <w:rsid w:val="005368BA"/>
    <w:rsid w:val="005373AA"/>
    <w:rsid w:val="00546540"/>
    <w:rsid w:val="0055583F"/>
    <w:rsid w:val="0056026B"/>
    <w:rsid w:val="00571704"/>
    <w:rsid w:val="005768A1"/>
    <w:rsid w:val="00580F41"/>
    <w:rsid w:val="00581256"/>
    <w:rsid w:val="00583A1A"/>
    <w:rsid w:val="00585FAC"/>
    <w:rsid w:val="00587698"/>
    <w:rsid w:val="0059078D"/>
    <w:rsid w:val="0059507D"/>
    <w:rsid w:val="005963F4"/>
    <w:rsid w:val="005A070A"/>
    <w:rsid w:val="005B0054"/>
    <w:rsid w:val="005B36C9"/>
    <w:rsid w:val="005C6810"/>
    <w:rsid w:val="005C7522"/>
    <w:rsid w:val="005D3C9A"/>
    <w:rsid w:val="005F5679"/>
    <w:rsid w:val="005F7F78"/>
    <w:rsid w:val="00603AA0"/>
    <w:rsid w:val="00622230"/>
    <w:rsid w:val="006432E9"/>
    <w:rsid w:val="00645488"/>
    <w:rsid w:val="00650F85"/>
    <w:rsid w:val="00653537"/>
    <w:rsid w:val="0065501B"/>
    <w:rsid w:val="0066495F"/>
    <w:rsid w:val="00665FE0"/>
    <w:rsid w:val="006710FB"/>
    <w:rsid w:val="00671B9C"/>
    <w:rsid w:val="00672AFD"/>
    <w:rsid w:val="00676CFE"/>
    <w:rsid w:val="00677612"/>
    <w:rsid w:val="00691DC4"/>
    <w:rsid w:val="006A03BB"/>
    <w:rsid w:val="006B5315"/>
    <w:rsid w:val="006B5491"/>
    <w:rsid w:val="006C2248"/>
    <w:rsid w:val="006C31A1"/>
    <w:rsid w:val="006C722F"/>
    <w:rsid w:val="006D3417"/>
    <w:rsid w:val="006F6AF9"/>
    <w:rsid w:val="006F6E00"/>
    <w:rsid w:val="00700BF0"/>
    <w:rsid w:val="007040BE"/>
    <w:rsid w:val="00705713"/>
    <w:rsid w:val="0071030C"/>
    <w:rsid w:val="00710A8F"/>
    <w:rsid w:val="00714F7B"/>
    <w:rsid w:val="00715725"/>
    <w:rsid w:val="00716B09"/>
    <w:rsid w:val="00721B8B"/>
    <w:rsid w:val="00736DBC"/>
    <w:rsid w:val="0074431E"/>
    <w:rsid w:val="007519E9"/>
    <w:rsid w:val="00754D91"/>
    <w:rsid w:val="007564AA"/>
    <w:rsid w:val="00760203"/>
    <w:rsid w:val="0076165D"/>
    <w:rsid w:val="00763210"/>
    <w:rsid w:val="0076438E"/>
    <w:rsid w:val="00766F67"/>
    <w:rsid w:val="0078204B"/>
    <w:rsid w:val="00786C33"/>
    <w:rsid w:val="00794D3B"/>
    <w:rsid w:val="00795AF9"/>
    <w:rsid w:val="007A2F95"/>
    <w:rsid w:val="007B4B05"/>
    <w:rsid w:val="007B58AE"/>
    <w:rsid w:val="007D3004"/>
    <w:rsid w:val="007E05F3"/>
    <w:rsid w:val="007E558B"/>
    <w:rsid w:val="007F5749"/>
    <w:rsid w:val="007F61F9"/>
    <w:rsid w:val="007F6CCA"/>
    <w:rsid w:val="00801739"/>
    <w:rsid w:val="00805B0A"/>
    <w:rsid w:val="0081141D"/>
    <w:rsid w:val="00813611"/>
    <w:rsid w:val="00814BD2"/>
    <w:rsid w:val="008153CD"/>
    <w:rsid w:val="00826E78"/>
    <w:rsid w:val="00847326"/>
    <w:rsid w:val="00847CA3"/>
    <w:rsid w:val="00847DCF"/>
    <w:rsid w:val="008531FD"/>
    <w:rsid w:val="008715F1"/>
    <w:rsid w:val="00880A2D"/>
    <w:rsid w:val="00882A04"/>
    <w:rsid w:val="0088768D"/>
    <w:rsid w:val="008918F0"/>
    <w:rsid w:val="00893708"/>
    <w:rsid w:val="0089400E"/>
    <w:rsid w:val="008960AF"/>
    <w:rsid w:val="008A7C38"/>
    <w:rsid w:val="008B2320"/>
    <w:rsid w:val="008C2298"/>
    <w:rsid w:val="008C7DB8"/>
    <w:rsid w:val="008D50E6"/>
    <w:rsid w:val="008D61D3"/>
    <w:rsid w:val="008D7D49"/>
    <w:rsid w:val="008E2B1A"/>
    <w:rsid w:val="008E7488"/>
    <w:rsid w:val="008F4E91"/>
    <w:rsid w:val="009003A2"/>
    <w:rsid w:val="0091259A"/>
    <w:rsid w:val="009204DB"/>
    <w:rsid w:val="009311B9"/>
    <w:rsid w:val="00934684"/>
    <w:rsid w:val="00934B21"/>
    <w:rsid w:val="00936943"/>
    <w:rsid w:val="0094418B"/>
    <w:rsid w:val="00946811"/>
    <w:rsid w:val="0094799C"/>
    <w:rsid w:val="00947D2E"/>
    <w:rsid w:val="009535ED"/>
    <w:rsid w:val="009543EA"/>
    <w:rsid w:val="009552BD"/>
    <w:rsid w:val="00956975"/>
    <w:rsid w:val="009630BF"/>
    <w:rsid w:val="00963A1E"/>
    <w:rsid w:val="00964C0E"/>
    <w:rsid w:val="00971912"/>
    <w:rsid w:val="0097619E"/>
    <w:rsid w:val="009815CF"/>
    <w:rsid w:val="00990535"/>
    <w:rsid w:val="00995AB4"/>
    <w:rsid w:val="009A39BA"/>
    <w:rsid w:val="009D533F"/>
    <w:rsid w:val="009D7BE6"/>
    <w:rsid w:val="009E3E7E"/>
    <w:rsid w:val="009E3F4C"/>
    <w:rsid w:val="009E47E7"/>
    <w:rsid w:val="009E4B82"/>
    <w:rsid w:val="009E5B89"/>
    <w:rsid w:val="009F264C"/>
    <w:rsid w:val="009F7BA2"/>
    <w:rsid w:val="00A07A5C"/>
    <w:rsid w:val="00A10DDC"/>
    <w:rsid w:val="00A12644"/>
    <w:rsid w:val="00A155B7"/>
    <w:rsid w:val="00A21657"/>
    <w:rsid w:val="00A35AF4"/>
    <w:rsid w:val="00A42D9A"/>
    <w:rsid w:val="00A57C91"/>
    <w:rsid w:val="00A57F10"/>
    <w:rsid w:val="00A71C39"/>
    <w:rsid w:val="00A71DB0"/>
    <w:rsid w:val="00A73B81"/>
    <w:rsid w:val="00A77346"/>
    <w:rsid w:val="00A80CD3"/>
    <w:rsid w:val="00A830A0"/>
    <w:rsid w:val="00A84179"/>
    <w:rsid w:val="00A935E6"/>
    <w:rsid w:val="00A9747E"/>
    <w:rsid w:val="00AA167B"/>
    <w:rsid w:val="00AA23F7"/>
    <w:rsid w:val="00AA2A25"/>
    <w:rsid w:val="00AB761E"/>
    <w:rsid w:val="00AC5F6C"/>
    <w:rsid w:val="00AE6B4F"/>
    <w:rsid w:val="00AE6CD0"/>
    <w:rsid w:val="00AE7159"/>
    <w:rsid w:val="00AF663D"/>
    <w:rsid w:val="00B01BF3"/>
    <w:rsid w:val="00B0391D"/>
    <w:rsid w:val="00B039EE"/>
    <w:rsid w:val="00B071A8"/>
    <w:rsid w:val="00B50E23"/>
    <w:rsid w:val="00B6548B"/>
    <w:rsid w:val="00B850F3"/>
    <w:rsid w:val="00B86016"/>
    <w:rsid w:val="00B96097"/>
    <w:rsid w:val="00B97287"/>
    <w:rsid w:val="00BA0C3A"/>
    <w:rsid w:val="00BA7D59"/>
    <w:rsid w:val="00BB51C6"/>
    <w:rsid w:val="00BB7A55"/>
    <w:rsid w:val="00BC7ED2"/>
    <w:rsid w:val="00BD0210"/>
    <w:rsid w:val="00BD0ECA"/>
    <w:rsid w:val="00BD12B6"/>
    <w:rsid w:val="00BE0BE7"/>
    <w:rsid w:val="00BE3046"/>
    <w:rsid w:val="00BE643F"/>
    <w:rsid w:val="00BE7F03"/>
    <w:rsid w:val="00BF1F14"/>
    <w:rsid w:val="00BF3C19"/>
    <w:rsid w:val="00BF3E7B"/>
    <w:rsid w:val="00BF62FA"/>
    <w:rsid w:val="00C019A5"/>
    <w:rsid w:val="00C023F0"/>
    <w:rsid w:val="00C12901"/>
    <w:rsid w:val="00C21451"/>
    <w:rsid w:val="00C30B75"/>
    <w:rsid w:val="00C33491"/>
    <w:rsid w:val="00C404A3"/>
    <w:rsid w:val="00C41927"/>
    <w:rsid w:val="00C44887"/>
    <w:rsid w:val="00C451C0"/>
    <w:rsid w:val="00C51FFD"/>
    <w:rsid w:val="00C56135"/>
    <w:rsid w:val="00C565CE"/>
    <w:rsid w:val="00C61226"/>
    <w:rsid w:val="00C62B92"/>
    <w:rsid w:val="00C63ADC"/>
    <w:rsid w:val="00C7152C"/>
    <w:rsid w:val="00C74710"/>
    <w:rsid w:val="00C80F3E"/>
    <w:rsid w:val="00C86AE8"/>
    <w:rsid w:val="00C93822"/>
    <w:rsid w:val="00C979BA"/>
    <w:rsid w:val="00C97F65"/>
    <w:rsid w:val="00CA17AA"/>
    <w:rsid w:val="00CA223B"/>
    <w:rsid w:val="00CA4C57"/>
    <w:rsid w:val="00CB53A9"/>
    <w:rsid w:val="00CC03C7"/>
    <w:rsid w:val="00CC14E9"/>
    <w:rsid w:val="00CC5FEB"/>
    <w:rsid w:val="00CD1564"/>
    <w:rsid w:val="00CD1E37"/>
    <w:rsid w:val="00CD58B3"/>
    <w:rsid w:val="00CE58B8"/>
    <w:rsid w:val="00CE5C88"/>
    <w:rsid w:val="00CF0C20"/>
    <w:rsid w:val="00CF4F30"/>
    <w:rsid w:val="00CF7DAA"/>
    <w:rsid w:val="00D1783E"/>
    <w:rsid w:val="00D20D55"/>
    <w:rsid w:val="00D22F37"/>
    <w:rsid w:val="00D46062"/>
    <w:rsid w:val="00D5223F"/>
    <w:rsid w:val="00D52DA6"/>
    <w:rsid w:val="00D61458"/>
    <w:rsid w:val="00D617AC"/>
    <w:rsid w:val="00D743A2"/>
    <w:rsid w:val="00D77C19"/>
    <w:rsid w:val="00D836F2"/>
    <w:rsid w:val="00D86F8D"/>
    <w:rsid w:val="00D87452"/>
    <w:rsid w:val="00D94AF1"/>
    <w:rsid w:val="00D94DC2"/>
    <w:rsid w:val="00D9585E"/>
    <w:rsid w:val="00D97E16"/>
    <w:rsid w:val="00DB12AA"/>
    <w:rsid w:val="00DC1CEE"/>
    <w:rsid w:val="00DC695B"/>
    <w:rsid w:val="00DD1B92"/>
    <w:rsid w:val="00DD579C"/>
    <w:rsid w:val="00DE28D0"/>
    <w:rsid w:val="00DE47BF"/>
    <w:rsid w:val="00DF186F"/>
    <w:rsid w:val="00DF7EA7"/>
    <w:rsid w:val="00E02500"/>
    <w:rsid w:val="00E0791E"/>
    <w:rsid w:val="00E12425"/>
    <w:rsid w:val="00E13B01"/>
    <w:rsid w:val="00E17DA8"/>
    <w:rsid w:val="00E27900"/>
    <w:rsid w:val="00E35A97"/>
    <w:rsid w:val="00E5226E"/>
    <w:rsid w:val="00E579E2"/>
    <w:rsid w:val="00E63B2C"/>
    <w:rsid w:val="00E65FE3"/>
    <w:rsid w:val="00E708C0"/>
    <w:rsid w:val="00E74EAF"/>
    <w:rsid w:val="00E84335"/>
    <w:rsid w:val="00E95FA7"/>
    <w:rsid w:val="00EA310D"/>
    <w:rsid w:val="00EA779F"/>
    <w:rsid w:val="00EB1462"/>
    <w:rsid w:val="00EC0792"/>
    <w:rsid w:val="00EC5153"/>
    <w:rsid w:val="00ED326D"/>
    <w:rsid w:val="00EE01A5"/>
    <w:rsid w:val="00EF1B67"/>
    <w:rsid w:val="00EF3135"/>
    <w:rsid w:val="00F023AF"/>
    <w:rsid w:val="00F05739"/>
    <w:rsid w:val="00F312DE"/>
    <w:rsid w:val="00F452F4"/>
    <w:rsid w:val="00F50D2A"/>
    <w:rsid w:val="00F51E63"/>
    <w:rsid w:val="00F55F47"/>
    <w:rsid w:val="00F56D49"/>
    <w:rsid w:val="00F6414D"/>
    <w:rsid w:val="00F649CD"/>
    <w:rsid w:val="00F65D3E"/>
    <w:rsid w:val="00F722E8"/>
    <w:rsid w:val="00F73248"/>
    <w:rsid w:val="00F77915"/>
    <w:rsid w:val="00F80D1B"/>
    <w:rsid w:val="00F87FE4"/>
    <w:rsid w:val="00F92BC1"/>
    <w:rsid w:val="00FA03FE"/>
    <w:rsid w:val="00FA1A4F"/>
    <w:rsid w:val="00FA44EA"/>
    <w:rsid w:val="00FA4DDE"/>
    <w:rsid w:val="00FA547F"/>
    <w:rsid w:val="00FB0D25"/>
    <w:rsid w:val="00FB1C0F"/>
    <w:rsid w:val="00FB30B8"/>
    <w:rsid w:val="00FB373A"/>
    <w:rsid w:val="00FB48D4"/>
    <w:rsid w:val="00FB53A6"/>
    <w:rsid w:val="00FC3E3A"/>
    <w:rsid w:val="00FC43C4"/>
    <w:rsid w:val="00FD12FA"/>
    <w:rsid w:val="00FE024C"/>
    <w:rsid w:val="00FE4E62"/>
    <w:rsid w:val="00FF078F"/>
    <w:rsid w:val="00FF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C3522"/>
  <w15:docId w15:val="{F1628145-D0B6-4604-850C-31094034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4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8F4E91"/>
    <w:pPr>
      <w:spacing w:after="0" w:line="240" w:lineRule="auto"/>
    </w:pPr>
    <w:rPr>
      <w:rFonts w:ascii="Arial" w:eastAsiaTheme="minorEastAsia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4E91"/>
    <w:rPr>
      <w:rFonts w:ascii="Arial" w:eastAsiaTheme="minorEastAsia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F4E91"/>
    <w:rPr>
      <w:color w:val="0000FF"/>
      <w:u w:val="single"/>
    </w:rPr>
  </w:style>
  <w:style w:type="paragraph" w:customStyle="1" w:styleId="Default">
    <w:name w:val="Default"/>
    <w:rsid w:val="00F649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9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71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704"/>
  </w:style>
  <w:style w:type="paragraph" w:styleId="Footer">
    <w:name w:val="footer"/>
    <w:basedOn w:val="Normal"/>
    <w:link w:val="FooterChar"/>
    <w:uiPriority w:val="99"/>
    <w:unhideWhenUsed/>
    <w:rsid w:val="00571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704"/>
  </w:style>
  <w:style w:type="paragraph" w:styleId="NoSpacing">
    <w:name w:val="No Spacing"/>
    <w:uiPriority w:val="1"/>
    <w:qFormat/>
    <w:rsid w:val="00DF7EA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07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1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1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1C3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87E36"/>
    <w:pPr>
      <w:ind w:left="720"/>
      <w:contextualSpacing/>
    </w:pPr>
  </w:style>
  <w:style w:type="character" w:customStyle="1" w:styleId="fnm">
    <w:name w:val="fnm"/>
    <w:basedOn w:val="DefaultParagraphFont"/>
    <w:rsid w:val="004B760E"/>
  </w:style>
  <w:style w:type="character" w:customStyle="1" w:styleId="gmaildefault">
    <w:name w:val="gmail_default"/>
    <w:basedOn w:val="DefaultParagraphFont"/>
    <w:rsid w:val="00A155B7"/>
  </w:style>
  <w:style w:type="paragraph" w:styleId="NormalWeb">
    <w:name w:val="Normal (Web)"/>
    <w:basedOn w:val="Normal"/>
    <w:uiPriority w:val="99"/>
    <w:semiHidden/>
    <w:unhideWhenUsed/>
    <w:rsid w:val="00763210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4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7A0A57-C552-4101-ACEB-D69149458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t Rhythm Society</Company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Le Blanc</dc:creator>
  <cp:lastModifiedBy>WEBSTER, Jan</cp:lastModifiedBy>
  <cp:revision>3</cp:revision>
  <cp:lastPrinted>2015-12-10T15:41:00Z</cp:lastPrinted>
  <dcterms:created xsi:type="dcterms:W3CDTF">2021-09-16T11:44:00Z</dcterms:created>
  <dcterms:modified xsi:type="dcterms:W3CDTF">2021-09-1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4-23T10:53:0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e71d120-e58a-4118-a078-0000a2ca04a7</vt:lpwstr>
  </property>
</Properties>
</file>